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5B2" w:rsidRPr="001632DA" w:rsidRDefault="00FB75B2" w:rsidP="00FB75B2">
      <w:pPr>
        <w:pStyle w:val="NoSpacing"/>
        <w:spacing w:line="48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Pr="001632D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1632DA">
        <w:rPr>
          <w:rFonts w:ascii="Times New Roman" w:hAnsi="Times New Roman"/>
          <w:b/>
          <w:sz w:val="24"/>
        </w:rPr>
        <w:t>.</w:t>
      </w:r>
      <w:r w:rsidRPr="001632D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632DA">
        <w:rPr>
          <w:rFonts w:ascii="Times New Roman" w:eastAsia="Times New Roman" w:hAnsi="Times New Roman" w:cs="Times New Roman"/>
          <w:sz w:val="24"/>
          <w:szCs w:val="24"/>
        </w:rPr>
        <w:t xml:space="preserve">NAPG </w:t>
      </w:r>
      <w:proofErr w:type="spellStart"/>
      <w:r w:rsidRPr="001632DA">
        <w:rPr>
          <w:rFonts w:ascii="Times New Roman" w:eastAsia="Times New Roman" w:hAnsi="Times New Roman" w:cs="Times New Roman"/>
          <w:sz w:val="24"/>
          <w:szCs w:val="24"/>
        </w:rPr>
        <w:t>tetrapeptide</w:t>
      </w:r>
      <w:proofErr w:type="spellEnd"/>
      <w:r w:rsidRPr="001632DA">
        <w:rPr>
          <w:rFonts w:ascii="Times New Roman" w:eastAsia="Times New Roman" w:hAnsi="Times New Roman" w:cs="Times New Roman"/>
          <w:sz w:val="24"/>
          <w:szCs w:val="24"/>
        </w:rPr>
        <w:t xml:space="preserve"> repeats in </w:t>
      </w:r>
      <w:r w:rsidRPr="001632D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lasmodium </w:t>
      </w:r>
      <w:proofErr w:type="spellStart"/>
      <w:r w:rsidRPr="001632DA">
        <w:rPr>
          <w:rFonts w:ascii="Times New Roman" w:eastAsia="Times New Roman" w:hAnsi="Times New Roman" w:cs="Times New Roman"/>
          <w:i/>
          <w:iCs/>
          <w:sz w:val="24"/>
          <w:szCs w:val="24"/>
        </w:rPr>
        <w:t>malariae</w:t>
      </w:r>
      <w:proofErr w:type="spellEnd"/>
      <w:r w:rsidRPr="001632DA">
        <w:rPr>
          <w:rFonts w:ascii="Times New Roman" w:eastAsia="Times New Roman" w:hAnsi="Times New Roman" w:cs="Times New Roman"/>
          <w:sz w:val="24"/>
          <w:szCs w:val="24"/>
        </w:rPr>
        <w:t xml:space="preserve"> field isolates from Thailand, Myanmar, Lao PDR, and Bangladesh.</w:t>
      </w:r>
    </w:p>
    <w:tbl>
      <w:tblPr>
        <w:tblW w:w="7249" w:type="dxa"/>
        <w:tblInd w:w="93" w:type="dxa"/>
        <w:tblLook w:val="04A0" w:firstRow="1" w:lastRow="0" w:firstColumn="1" w:lastColumn="0" w:noHBand="0" w:noVBand="1"/>
      </w:tblPr>
      <w:tblGrid>
        <w:gridCol w:w="1609"/>
        <w:gridCol w:w="1278"/>
        <w:gridCol w:w="1361"/>
        <w:gridCol w:w="1420"/>
        <w:gridCol w:w="1581"/>
      </w:tblGrid>
      <w:tr w:rsidR="00FB75B2" w:rsidRPr="00B64C06" w:rsidTr="00065C05">
        <w:trPr>
          <w:trHeight w:val="322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f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 PDR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</w:tr>
      <w:tr w:rsidR="00FB75B2" w:rsidRPr="00B64C06" w:rsidTr="00065C05">
        <w:trPr>
          <w:trHeight w:val="322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G repe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3)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)</w:t>
            </w:r>
          </w:p>
        </w:tc>
      </w:tr>
      <w:tr w:rsidR="00FB75B2" w:rsidRPr="00B64C06" w:rsidTr="00065C05">
        <w:trPr>
          <w:trHeight w:val="322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B75B2" w:rsidRPr="00B64C06" w:rsidTr="00065C05">
        <w:trPr>
          <w:trHeight w:val="322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B75B2" w:rsidRPr="00B64C06" w:rsidTr="00065C05">
        <w:trPr>
          <w:trHeight w:val="322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- 2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B75B2" w:rsidRPr="00B64C06" w:rsidTr="00065C05">
        <w:trPr>
          <w:trHeight w:val="322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- 3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B75B2" w:rsidRPr="00B64C06" w:rsidTr="00065C05">
        <w:trPr>
          <w:trHeight w:val="322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- 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B75B2" w:rsidRPr="00B64C06" w:rsidTr="00065C05">
        <w:trPr>
          <w:trHeight w:val="322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- 5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B75B2" w:rsidRPr="00B64C06" w:rsidTr="00065C05">
        <w:trPr>
          <w:trHeight w:val="322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- 6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2" w:rsidRPr="00B64C06" w:rsidRDefault="00FB75B2" w:rsidP="0006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FB75B2" w:rsidRDefault="00FB75B2" w:rsidP="00FB75B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15616" w:rsidRDefault="00215616"/>
    <w:sectPr w:rsidR="00215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5B2"/>
    <w:rsid w:val="00215616"/>
    <w:rsid w:val="00DA55C9"/>
    <w:rsid w:val="00FB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B2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75B2"/>
    <w:pPr>
      <w:spacing w:after="0" w:line="240" w:lineRule="auto"/>
    </w:pPr>
    <w:rPr>
      <w:szCs w:val="28"/>
      <w:lang w:bidi="th-TH"/>
    </w:rPr>
  </w:style>
  <w:style w:type="table" w:styleId="TableGrid">
    <w:name w:val="Table Grid"/>
    <w:basedOn w:val="TableNormal"/>
    <w:uiPriority w:val="59"/>
    <w:rsid w:val="00FB75B2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FB75B2"/>
    <w:rPr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B2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75B2"/>
    <w:pPr>
      <w:spacing w:after="0" w:line="240" w:lineRule="auto"/>
    </w:pPr>
    <w:rPr>
      <w:szCs w:val="28"/>
      <w:lang w:bidi="th-TH"/>
    </w:rPr>
  </w:style>
  <w:style w:type="table" w:styleId="TableGrid">
    <w:name w:val="Table Grid"/>
    <w:basedOn w:val="TableNormal"/>
    <w:uiPriority w:val="59"/>
    <w:rsid w:val="00FB75B2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FB75B2"/>
    <w:rPr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warat Saralamba</dc:creator>
  <cp:lastModifiedBy>QIAgility-SN003856</cp:lastModifiedBy>
  <cp:revision>2</cp:revision>
  <dcterms:created xsi:type="dcterms:W3CDTF">2018-02-19T02:31:00Z</dcterms:created>
  <dcterms:modified xsi:type="dcterms:W3CDTF">2018-02-19T02:31:00Z</dcterms:modified>
</cp:coreProperties>
</file>